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B77" w:rsidRPr="00460F73" w:rsidRDefault="00460F73" w:rsidP="00460F73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460F73">
        <w:rPr>
          <w:rFonts w:asciiTheme="majorBidi" w:hAnsiTheme="majorBidi" w:cstheme="majorBidi"/>
          <w:sz w:val="24"/>
          <w:szCs w:val="24"/>
          <w:u w:val="single"/>
        </w:rPr>
        <w:t>Appendix A. Study questionnaire</w:t>
      </w:r>
    </w:p>
    <w:p w:rsidR="00460F73" w:rsidRDefault="00460F73" w:rsidP="00460F73">
      <w:pPr>
        <w:bidi w:val="0"/>
        <w:spacing w:line="480" w:lineRule="auto"/>
      </w:pPr>
      <w:bookmarkStart w:id="0" w:name="_GoBack"/>
    </w:p>
    <w:bookmarkEnd w:id="0"/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60D19">
        <w:rPr>
          <w:rFonts w:asciiTheme="majorBidi" w:hAnsiTheme="majorBidi" w:cstheme="majorBidi"/>
          <w:b/>
          <w:bCs/>
          <w:sz w:val="24"/>
          <w:szCs w:val="24"/>
          <w:u w:val="single"/>
        </w:rPr>
        <w:t>Section 1. Personal information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1. Age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1.1. Sex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1.2. Mobile phone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1.3. Do you currently smoke?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a. Yes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b. No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1.4. Do you have any chronic illnesses?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If yes, please note: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1.5. Do you take any medications on daily basis?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If yes, please note: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60D19">
        <w:rPr>
          <w:rFonts w:asciiTheme="majorBidi" w:hAnsiTheme="majorBidi" w:cstheme="majorBidi"/>
          <w:b/>
          <w:bCs/>
          <w:sz w:val="24"/>
          <w:szCs w:val="24"/>
          <w:u w:val="single"/>
        </w:rPr>
        <w:t>Section 2. COVID-19 epidemiology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2. Country of infection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a. Israel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b. Europe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c. USA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d. Other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3. Date of detection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4. Do you know when you were exposed to COVID-19: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5. When did first symptom appear: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6. What was the first symptom (can be more than one)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a. Cough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lastRenderedPageBreak/>
        <w:tab/>
        <w:t>b. Fever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 xml:space="preserve">c. Muscle pain 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d. Runny nose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 xml:space="preserve">e. Stuffed nose 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f. General weakness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 xml:space="preserve">g. Sense of taste affected 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 xml:space="preserve">h. Sense of smell affected 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proofErr w:type="spellStart"/>
      <w:r w:rsidRPr="00960D19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960D19">
        <w:rPr>
          <w:rFonts w:asciiTheme="majorBidi" w:hAnsiTheme="majorBidi" w:cstheme="majorBidi"/>
          <w:sz w:val="24"/>
          <w:szCs w:val="24"/>
        </w:rPr>
        <w:t>. Headaches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j. Nausea/Vomiting/Diarrhea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k. Sore throat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60D19">
        <w:rPr>
          <w:rFonts w:asciiTheme="majorBidi" w:hAnsiTheme="majorBidi" w:cstheme="majorBidi"/>
          <w:b/>
          <w:bCs/>
          <w:sz w:val="24"/>
          <w:szCs w:val="24"/>
          <w:u w:val="single"/>
        </w:rPr>
        <w:t>Section 3. Oral hygiene</w:t>
      </w:r>
      <w:r w:rsidRPr="00960D19">
        <w:rPr>
          <w:rFonts w:asciiTheme="majorBidi" w:hAnsiTheme="majorBidi" w:cstheme="majorBidi"/>
          <w:b/>
          <w:bCs/>
          <w:sz w:val="24"/>
          <w:szCs w:val="24"/>
          <w:u w:val="single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7. how many times a day, do you brush your teeth: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8. How many times a day, do you use mouthwash: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 xml:space="preserve">9. How many times a day, do you use dental floss: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10. Do you use any other dental products (Water jet, brushes between teeth, etc.)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11. How often do you visit dental hygienist (in months):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12. Has your dentist advised you, that you have gum disease?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 xml:space="preserve">       Explain what you were told: 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60D19">
        <w:rPr>
          <w:rFonts w:asciiTheme="majorBidi" w:hAnsiTheme="majorBidi" w:cstheme="majorBidi"/>
          <w:b/>
          <w:bCs/>
          <w:sz w:val="24"/>
          <w:szCs w:val="24"/>
          <w:u w:val="single"/>
        </w:rPr>
        <w:t>Section 4. Clinical Oral Manifestation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4.1 Facial pain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 xml:space="preserve">13. Do you have facial pain?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a. Yes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b. No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3.1. If yes, what is the severity on a scale from 0 to 10? **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 xml:space="preserve">13.2. </w:t>
      </w:r>
      <w:r w:rsidRPr="00960D19">
        <w:rPr>
          <w:rFonts w:asciiTheme="majorBidi" w:hAnsiTheme="majorBidi" w:cstheme="majorBidi"/>
          <w:sz w:val="24"/>
          <w:szCs w:val="24"/>
          <w:lang w:bidi="ar-AE"/>
        </w:rPr>
        <w:t>If yes, note down numbered areas:</w:t>
      </w:r>
      <w:r w:rsidRPr="00960D19">
        <w:rPr>
          <w:rFonts w:asciiTheme="majorBidi" w:hAnsiTheme="majorBidi" w:cstheme="majorBidi"/>
          <w:sz w:val="24"/>
          <w:szCs w:val="24"/>
        </w:rPr>
        <w:t xml:space="preserve"> (Figure 1.A)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lastRenderedPageBreak/>
        <w:tab/>
        <w:t>13.3. Have you felt facial pain before COVID-19 onset, if yes how many days before: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4.2 Masticatory muscle pain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 xml:space="preserve">14. Do you have facial and masticatory muscle pain? 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a. Yes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b. No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4.1. If yes, what is the severity on a scale from 0 to 10? **</w:t>
      </w:r>
    </w:p>
    <w:p w:rsidR="00460F73" w:rsidRPr="00960D19" w:rsidRDefault="00460F73" w:rsidP="00460F73">
      <w:pPr>
        <w:bidi w:val="0"/>
        <w:spacing w:after="0" w:line="480" w:lineRule="auto"/>
        <w:ind w:left="709" w:right="227" w:hanging="709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4.2</w:t>
      </w:r>
      <w:r w:rsidRPr="00960D19">
        <w:rPr>
          <w:rFonts w:asciiTheme="majorBidi" w:hAnsiTheme="majorBidi" w:cstheme="majorBidi"/>
          <w:sz w:val="24"/>
          <w:szCs w:val="24"/>
          <w:lang w:bidi="ar-AE"/>
        </w:rPr>
        <w:t xml:space="preserve"> If yes, note down numbered areas (</w:t>
      </w:r>
      <w:r w:rsidRPr="00960D19">
        <w:rPr>
          <w:rFonts w:asciiTheme="majorBidi" w:hAnsiTheme="majorBidi" w:cstheme="majorBidi"/>
          <w:sz w:val="24"/>
          <w:szCs w:val="24"/>
        </w:rPr>
        <w:t>Figure 1.C for the right side and figure 1.B for the left side):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4.3. Have you felt facial and masticatory muscle pain before COVID-19 onset, if yes how many days before?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4.3 Oral cavity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5. Have you experienced any change of sensation in: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a. Tongue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b. Cheeks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c. Gums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 xml:space="preserve">d. I do not feel any change of sensation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5.1. Have you felt change of sensation before COVID-19 onset, if yes how many days before?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6. Are you experiencing any swelling in your mouth?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1. Gums 2. Tongue 3. Palate 4. I have no swelling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ind w:left="709" w:hanging="709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6.1. Have you felt this swelling before COVID-19 onset, if yes how many days before?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7. Have you noticed any changes in your cheeks or tongue?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a. Yes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b. No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lastRenderedPageBreak/>
        <w:tab/>
        <w:t>17.1. If Yes, note the changes (color, swelling, texture etc.)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8. Do you have any bleeding in your mouth since COVID-19 onset?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a. Yes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b. No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8.1. If yes, did the exist previously, lately?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a. Yes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b. No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18.2. If yes, when does it occur?</w:t>
      </w: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>a. When brushing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  <w:r w:rsidRPr="00960D19">
        <w:rPr>
          <w:rFonts w:asciiTheme="majorBidi" w:hAnsiTheme="majorBidi" w:cstheme="majorBidi"/>
          <w:sz w:val="24"/>
          <w:szCs w:val="24"/>
        </w:rPr>
        <w:tab/>
        <w:t xml:space="preserve">b. Spontaneously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 xml:space="preserve">19. Do you feel the need to drink more (dry mouth)?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a. Yes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b. No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19.1. Have you felt the need to drink more (dry mouth) before COVID-19 onset, if yes how many days before?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20. Are you experiencing a burning sensation in your mouth: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a. Yes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b. No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 xml:space="preserve">20.1. If yes, what is the severity on a scale from 0 to 10? 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20.2. Have you felt this sensation before COVID-19 onset, if yes how many days before?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60D19">
        <w:rPr>
          <w:rFonts w:asciiTheme="majorBidi" w:hAnsiTheme="majorBidi" w:cstheme="majorBidi"/>
          <w:b/>
          <w:bCs/>
          <w:sz w:val="24"/>
          <w:szCs w:val="24"/>
          <w:u w:val="single"/>
        </w:rPr>
        <w:t>Section 5. Taste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21. Do you feel a change in your sense of taste- Spicy?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22. Do you feel a change in your sense of taste- salty?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23. Do you feel a change in your sense of taste-sour?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lastRenderedPageBreak/>
        <w:t>24. Do you feel a change in your sense of taste- sweet?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 xml:space="preserve">25. Have you felt these changes before COVID-19 onset, If yes how many days before: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26. Rate your usual sense of taste in general, on a scale from 0 to 10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27. Rate your sense of taste to date, on a scale from 0 to 10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960D19">
        <w:rPr>
          <w:rFonts w:asciiTheme="majorBidi" w:hAnsiTheme="majorBidi" w:cstheme="majorBidi"/>
          <w:b/>
          <w:bCs/>
          <w:sz w:val="24"/>
          <w:szCs w:val="24"/>
          <w:u w:val="single"/>
        </w:rPr>
        <w:t>Section 6. Smell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28. Have you noticed a change in your sense of smell since COVID-19 onset?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a. Yes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b. No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29.1. Is your perception of smells distorted since COVID-19 onset, if yes describe?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>29.2. If your sense of smell has changed, since when?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>a. On the first day of illness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 xml:space="preserve">b. Between days 3-5 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ab/>
        <w:t xml:space="preserve">c. After day 5 </w:t>
      </w:r>
    </w:p>
    <w:p w:rsidR="00460F73" w:rsidRPr="00960D19" w:rsidRDefault="00460F73" w:rsidP="00460F73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960D19">
        <w:rPr>
          <w:rFonts w:asciiTheme="majorBidi" w:hAnsiTheme="majorBidi" w:cstheme="majorBidi"/>
          <w:sz w:val="24"/>
          <w:szCs w:val="24"/>
        </w:rPr>
        <w:t xml:space="preserve">30. Rate your usual sense of smell in general, on a scale from 0 to 10: </w:t>
      </w:r>
      <w:r w:rsidRPr="00960D19">
        <w:rPr>
          <w:rFonts w:asciiTheme="majorBidi" w:hAnsiTheme="majorBidi" w:cstheme="majorBidi"/>
          <w:sz w:val="24"/>
          <w:szCs w:val="24"/>
        </w:rPr>
        <w:tab/>
      </w:r>
    </w:p>
    <w:p w:rsidR="00460F73" w:rsidRDefault="00460F73" w:rsidP="00460F73">
      <w:pPr>
        <w:pStyle w:val="Caption"/>
        <w:spacing w:line="480" w:lineRule="auto"/>
        <w:rPr>
          <w:rFonts w:asciiTheme="majorBidi" w:hAnsiTheme="majorBidi" w:cstheme="majorBidi"/>
          <w:i w:val="0"/>
          <w:iCs w:val="0"/>
          <w:sz w:val="24"/>
          <w:szCs w:val="24"/>
          <w:lang w:bidi="ar-AE"/>
        </w:rPr>
      </w:pPr>
      <w:r w:rsidRPr="00960D19">
        <w:rPr>
          <w:rFonts w:asciiTheme="majorBidi" w:hAnsiTheme="majorBidi" w:cstheme="majorBidi"/>
          <w:sz w:val="24"/>
          <w:szCs w:val="24"/>
        </w:rPr>
        <w:t>31. Rate your sense of taste to date, on a scale from 0 to 10:</w:t>
      </w:r>
    </w:p>
    <w:p w:rsidR="00460F73" w:rsidRDefault="00460F73" w:rsidP="00460F73">
      <w:pPr>
        <w:bidi w:val="0"/>
        <w:spacing w:line="480" w:lineRule="auto"/>
      </w:pPr>
    </w:p>
    <w:sectPr w:rsidR="00460F73" w:rsidSect="00C9548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F73"/>
    <w:rsid w:val="00162410"/>
    <w:rsid w:val="00460F73"/>
    <w:rsid w:val="00C9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FF5C67"/>
  <w15:chartTrackingRefBased/>
  <w15:docId w15:val="{A27BB957-16E5-49CB-B7D6-A12505419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0F73"/>
    <w:pPr>
      <w:bidi w:val="0"/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een biadsee</dc:creator>
  <cp:keywords/>
  <dc:description/>
  <cp:lastModifiedBy>Dr. Ameen biadsee</cp:lastModifiedBy>
  <cp:revision>2</cp:revision>
  <dcterms:created xsi:type="dcterms:W3CDTF">2020-05-19T18:17:00Z</dcterms:created>
  <dcterms:modified xsi:type="dcterms:W3CDTF">2020-05-19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1055389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